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C31" w:rsidRDefault="00A17C31" w:rsidP="00A17C31">
      <w:pPr>
        <w:spacing w:line="360" w:lineRule="auto"/>
        <w:rPr>
          <w:b/>
        </w:rPr>
      </w:pPr>
      <w:r>
        <w:rPr>
          <w:b/>
        </w:rPr>
        <w:t>Supplementary materials</w:t>
      </w:r>
    </w:p>
    <w:p w:rsidR="00A17C31" w:rsidRPr="00014563" w:rsidRDefault="00A17C31" w:rsidP="00A17C31">
      <w:pPr>
        <w:pStyle w:val="Beschriftung"/>
        <w:keepNext/>
        <w:spacing w:after="0" w:line="360" w:lineRule="auto"/>
        <w:rPr>
          <w:color w:val="FFC000" w:themeColor="accent4"/>
          <w:sz w:val="22"/>
        </w:rPr>
      </w:pPr>
      <w:r w:rsidRPr="00BD0B3E">
        <w:rPr>
          <w:color w:val="auto"/>
          <w:sz w:val="22"/>
        </w:rPr>
        <w:t xml:space="preserve">Table </w:t>
      </w:r>
      <w:r>
        <w:rPr>
          <w:color w:val="auto"/>
          <w:sz w:val="22"/>
        </w:rPr>
        <w:t>S1</w:t>
      </w:r>
      <w:r w:rsidRPr="00BD0B3E">
        <w:rPr>
          <w:color w:val="auto"/>
          <w:sz w:val="22"/>
        </w:rPr>
        <w:t>. HbA1c test results on selected participants in ILFS 5 independent of self-reported diabetes.</w:t>
      </w:r>
    </w:p>
    <w:tbl>
      <w:tblPr>
        <w:tblW w:w="528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8"/>
        <w:gridCol w:w="694"/>
        <w:gridCol w:w="147"/>
        <w:gridCol w:w="566"/>
        <w:gridCol w:w="317"/>
        <w:gridCol w:w="693"/>
        <w:gridCol w:w="146"/>
        <w:gridCol w:w="565"/>
        <w:gridCol w:w="316"/>
        <w:gridCol w:w="577"/>
        <w:gridCol w:w="146"/>
        <w:gridCol w:w="449"/>
        <w:gridCol w:w="316"/>
        <w:gridCol w:w="577"/>
        <w:gridCol w:w="146"/>
        <w:gridCol w:w="565"/>
        <w:gridCol w:w="316"/>
        <w:gridCol w:w="346"/>
        <w:gridCol w:w="346"/>
        <w:gridCol w:w="146"/>
        <w:gridCol w:w="679"/>
        <w:gridCol w:w="316"/>
      </w:tblGrid>
      <w:tr w:rsidR="00A17C31" w:rsidRPr="00BD2AB0" w:rsidTr="00142EA1">
        <w:trPr>
          <w:trHeight w:val="245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</w:p>
        </w:tc>
        <w:tc>
          <w:tcPr>
            <w:tcW w:w="0" w:type="auto"/>
            <w:gridSpan w:val="17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  <w:jc w:val="center"/>
              <w:rPr>
                <w:b/>
                <w:bCs/>
              </w:rPr>
            </w:pPr>
            <w:r w:rsidRPr="00BD2AB0">
              <w:rPr>
                <w:b/>
                <w:bCs/>
              </w:rPr>
              <w:t>HbA1c test result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  <w:jc w:val="center"/>
              <w:rPr>
                <w:b/>
                <w:bCs/>
              </w:rPr>
            </w:pPr>
          </w:p>
        </w:tc>
      </w:tr>
      <w:tr w:rsidR="00A17C31" w:rsidRPr="00BD2AB0" w:rsidTr="00142EA1">
        <w:trPr>
          <w:trHeight w:val="513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 xml:space="preserve">Age </w:t>
            </w:r>
            <w:r>
              <w:rPr>
                <w:b/>
                <w:bCs/>
              </w:rPr>
              <w:t>at IFLS 5</w:t>
            </w:r>
            <w:r w:rsidRPr="00BD2AB0"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  <w:jc w:val="center"/>
              <w:rPr>
                <w:b/>
                <w:bCs/>
              </w:rPr>
            </w:pPr>
            <w:r w:rsidRPr="00BD2AB0">
              <w:rPr>
                <w:b/>
                <w:bCs/>
              </w:rPr>
              <w:t>&lt;</w:t>
            </w:r>
            <w:r w:rsidR="00A11727">
              <w:rPr>
                <w:b/>
                <w:bCs/>
              </w:rPr>
              <w:t xml:space="preserve"> </w:t>
            </w:r>
            <w:r w:rsidRPr="00BD2AB0">
              <w:rPr>
                <w:b/>
                <w:bCs/>
              </w:rPr>
              <w:t>5.7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  <w:jc w:val="center"/>
              <w:rPr>
                <w:b/>
                <w:bCs/>
              </w:rPr>
            </w:pPr>
            <w:r w:rsidRPr="00BD2AB0">
              <w:rPr>
                <w:b/>
                <w:bCs/>
              </w:rPr>
              <w:t>5.7 - &lt;</w:t>
            </w:r>
            <w:r w:rsidR="00A11727">
              <w:rPr>
                <w:b/>
                <w:bCs/>
              </w:rPr>
              <w:t xml:space="preserve"> </w:t>
            </w:r>
            <w:r w:rsidRPr="00BD2AB0">
              <w:rPr>
                <w:b/>
                <w:bCs/>
              </w:rPr>
              <w:t>6.5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  <w:jc w:val="center"/>
              <w:rPr>
                <w:b/>
                <w:bCs/>
              </w:rPr>
            </w:pPr>
            <w:r w:rsidRPr="00BD2AB0">
              <w:rPr>
                <w:b/>
                <w:bCs/>
              </w:rPr>
              <w:t>6.5 - &lt;</w:t>
            </w:r>
            <w:r w:rsidR="00A11727">
              <w:rPr>
                <w:b/>
                <w:bCs/>
              </w:rPr>
              <w:t xml:space="preserve"> </w:t>
            </w:r>
            <w:r w:rsidRPr="00BD2AB0">
              <w:rPr>
                <w:b/>
                <w:bCs/>
              </w:rPr>
              <w:t>7%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6C40D7" w:rsidP="00142EA1">
            <w:pPr>
              <w:spacing w:after="0" w:line="360" w:lineRule="auto"/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</w:t>
            </w:r>
            <w:r w:rsidR="00A11727">
              <w:rPr>
                <w:rFonts w:cstheme="minorHAnsi"/>
                <w:b/>
                <w:bCs/>
              </w:rPr>
              <w:t xml:space="preserve"> </w:t>
            </w:r>
            <w:r w:rsidR="00A17C31" w:rsidRPr="00BD2AB0">
              <w:rPr>
                <w:b/>
                <w:bCs/>
              </w:rPr>
              <w:t>7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  <w:jc w:val="center"/>
              <w:rPr>
                <w:b/>
                <w:bCs/>
              </w:rPr>
            </w:pPr>
            <w:r w:rsidRPr="00BD2AB0">
              <w:rPr>
                <w:b/>
                <w:bCs/>
              </w:rPr>
              <w:t>Total</w:t>
            </w:r>
          </w:p>
        </w:tc>
      </w:tr>
      <w:tr w:rsidR="00A17C31" w:rsidRPr="00BD2AB0" w:rsidTr="00142EA1">
        <w:trPr>
          <w:trHeight w:val="268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>15-19yo</w:t>
            </w:r>
            <w:r w:rsidRPr="00BD2AB0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4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82.9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5.2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.5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0.4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5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0.0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</w:tr>
      <w:tr w:rsidR="00A17C31" w:rsidRPr="00BD2AB0" w:rsidTr="00142EA1">
        <w:trPr>
          <w:trHeight w:val="256"/>
        </w:trPr>
        <w:tc>
          <w:tcPr>
            <w:tcW w:w="0" w:type="auto"/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>20-30yo</w:t>
            </w:r>
            <w:r w:rsidRPr="00BD2AB0">
              <w:t xml:space="preserve"> 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10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80.5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3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7.3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0.7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.5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gridSpan w:val="2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37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0.0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</w:tr>
      <w:tr w:rsidR="00A17C31" w:rsidRPr="00BD2AB0" w:rsidTr="00142EA1">
        <w:trPr>
          <w:trHeight w:val="268"/>
        </w:trPr>
        <w:tc>
          <w:tcPr>
            <w:tcW w:w="0" w:type="auto"/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>31-40yo</w:t>
            </w:r>
            <w:r w:rsidRPr="00BD2AB0">
              <w:t xml:space="preserve"> 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96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70.0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4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4.8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.5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.6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gridSpan w:val="2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37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0.0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</w:tr>
      <w:tr w:rsidR="00A17C31" w:rsidRPr="00BD2AB0" w:rsidTr="00142EA1">
        <w:trPr>
          <w:trHeight w:val="268"/>
        </w:trPr>
        <w:tc>
          <w:tcPr>
            <w:tcW w:w="0" w:type="auto"/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>41-50yo</w:t>
            </w:r>
            <w:r w:rsidRPr="00BD2AB0">
              <w:t xml:space="preserve"> 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51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59.8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6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0.3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.9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6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7.0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gridSpan w:val="2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86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0.0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</w:tr>
      <w:tr w:rsidR="00A17C31" w:rsidRPr="00BD2AB0" w:rsidTr="00142EA1">
        <w:trPr>
          <w:trHeight w:val="256"/>
        </w:trPr>
        <w:tc>
          <w:tcPr>
            <w:tcW w:w="0" w:type="auto"/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>51-60yo</w:t>
            </w:r>
            <w:r w:rsidRPr="00BD2AB0">
              <w:t xml:space="preserve"> 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48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51.9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2.9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4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4.7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9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.5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gridSpan w:val="2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94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0.0%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</w:tr>
      <w:tr w:rsidR="00A17C31" w:rsidRPr="00BD2AB0" w:rsidTr="00142EA1">
        <w:trPr>
          <w:trHeight w:val="256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>&gt;</w:t>
            </w:r>
            <w:r w:rsidR="00A11727">
              <w:rPr>
                <w:b/>
                <w:bCs/>
              </w:rPr>
              <w:t xml:space="preserve"> </w:t>
            </w:r>
            <w:r w:rsidRPr="00BD2AB0">
              <w:rPr>
                <w:b/>
                <w:bCs/>
              </w:rPr>
              <w:t>60yo</w:t>
            </w:r>
            <w:r w:rsidRPr="00BD2AB0"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8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54.3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5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2.1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4.8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8.8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6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0.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</w:tr>
      <w:tr w:rsidR="00A17C31" w:rsidRPr="00BD2AB0" w:rsidTr="00142EA1">
        <w:trPr>
          <w:trHeight w:val="2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rPr>
                <w:b/>
                <w:bCs/>
              </w:rPr>
              <w:t>Total</w:t>
            </w:r>
            <w:r w:rsidRPr="00BD2AB0"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438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65.5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7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26.1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9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.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36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5.4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669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60" w:type="dxa"/>
              <w:bottom w:w="0" w:type="dxa"/>
              <w:right w:w="1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(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100.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5" w:type="dxa"/>
              <w:bottom w:w="0" w:type="dxa"/>
              <w:right w:w="225" w:type="dxa"/>
            </w:tcMar>
            <w:vAlign w:val="center"/>
            <w:hideMark/>
          </w:tcPr>
          <w:p w:rsidR="00A17C31" w:rsidRPr="00BD2AB0" w:rsidRDefault="00A17C31" w:rsidP="00142EA1">
            <w:pPr>
              <w:spacing w:after="0" w:line="360" w:lineRule="auto"/>
            </w:pPr>
            <w:r w:rsidRPr="00BD2AB0">
              <w:t>)</w:t>
            </w:r>
          </w:p>
        </w:tc>
      </w:tr>
    </w:tbl>
    <w:p w:rsidR="00A17C31" w:rsidRDefault="00A17C31" w:rsidP="00A17C31">
      <w:pPr>
        <w:spacing w:after="0" w:line="360" w:lineRule="auto"/>
      </w:pPr>
    </w:p>
    <w:p w:rsidR="00236A63" w:rsidRDefault="00236A63" w:rsidP="00236A63">
      <w:pPr>
        <w:pStyle w:val="Beschriftung"/>
        <w:keepNext/>
        <w:spacing w:after="0"/>
        <w:rPr>
          <w:color w:val="auto"/>
          <w:sz w:val="22"/>
        </w:rPr>
        <w:sectPr w:rsidR="00236A63" w:rsidSect="00142EA1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36A63" w:rsidRPr="00553ECD" w:rsidRDefault="00236A63" w:rsidP="00236A63">
      <w:pPr>
        <w:pStyle w:val="Beschriftung"/>
        <w:keepNext/>
        <w:spacing w:after="0"/>
        <w:rPr>
          <w:color w:val="auto"/>
          <w:sz w:val="22"/>
        </w:rPr>
      </w:pPr>
      <w:r w:rsidRPr="00553ECD">
        <w:rPr>
          <w:color w:val="auto"/>
          <w:sz w:val="22"/>
        </w:rPr>
        <w:lastRenderedPageBreak/>
        <w:t xml:space="preserve">Table </w:t>
      </w:r>
      <w:r>
        <w:rPr>
          <w:color w:val="auto"/>
          <w:sz w:val="22"/>
        </w:rPr>
        <w:t>S2. HbA1c test results among self-reported diabetic participants grouped by self-reported prescribed medicine consumption and age at IFLS 5.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165"/>
        <w:gridCol w:w="815"/>
        <w:gridCol w:w="1276"/>
        <w:gridCol w:w="1275"/>
        <w:gridCol w:w="1276"/>
        <w:gridCol w:w="1275"/>
        <w:gridCol w:w="1276"/>
        <w:gridCol w:w="1276"/>
      </w:tblGrid>
      <w:tr w:rsidR="00A11727" w:rsidRPr="00A11727" w:rsidTr="00142EA1">
        <w:trPr>
          <w:trHeight w:val="340"/>
        </w:trPr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637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HbA1c test results</w:t>
            </w:r>
          </w:p>
        </w:tc>
      </w:tr>
      <w:tr w:rsidR="00A11727" w:rsidRPr="00A11727" w:rsidTr="00142EA1">
        <w:trPr>
          <w:trHeight w:val="340"/>
        </w:trPr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&lt;</w:t>
            </w:r>
            <w:r w:rsid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 xml:space="preserve"> </w:t>
            </w: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5.7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5.7 - &lt;</w:t>
            </w:r>
            <w:r w:rsid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 xml:space="preserve"> </w:t>
            </w: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6.5%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6.5 - &lt;</w:t>
            </w:r>
            <w:r w:rsid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 xml:space="preserve"> </w:t>
            </w: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≥</w:t>
            </w:r>
            <w:r w:rsid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 xml:space="preserve"> </w:t>
            </w: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NA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Taking prescribed medicine</w:t>
            </w:r>
          </w:p>
        </w:tc>
        <w:tc>
          <w:tcPr>
            <w:tcW w:w="81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15-19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20-3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7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31-4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54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41-5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68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51-6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86</w:t>
            </w:r>
          </w:p>
        </w:tc>
      </w:tr>
      <w:tr w:rsidR="00A11727" w:rsidRPr="00A11727" w:rsidTr="0065088B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&gt;</w:t>
            </w:r>
            <w:r w:rsid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 xml:space="preserve"> </w:t>
            </w: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6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77</w:t>
            </w:r>
          </w:p>
        </w:tc>
      </w:tr>
      <w:tr w:rsidR="00A11727" w:rsidRPr="00A11727" w:rsidTr="0065088B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15-19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20-3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4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31-4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29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41-5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72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51-6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15</w:t>
            </w:r>
          </w:p>
        </w:tc>
      </w:tr>
      <w:tr w:rsidR="00A11727" w:rsidRPr="00A11727" w:rsidTr="00142EA1">
        <w:trPr>
          <w:trHeight w:val="340"/>
        </w:trPr>
        <w:tc>
          <w:tcPr>
            <w:tcW w:w="116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&gt;</w:t>
            </w:r>
            <w:r w:rsid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 xml:space="preserve"> </w:t>
            </w:r>
            <w:r w:rsidRPr="00A11727">
              <w:rPr>
                <w:rFonts w:cstheme="minorHAnsi"/>
                <w:b/>
                <w:bCs/>
                <w:i w:val="0"/>
                <w:color w:val="auto"/>
                <w:sz w:val="22"/>
                <w:szCs w:val="22"/>
              </w:rPr>
              <w:t>60yo</w:t>
            </w: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36A63" w:rsidRPr="00A11727" w:rsidRDefault="00236A63" w:rsidP="00142EA1">
            <w:pPr>
              <w:pStyle w:val="Beschriftung"/>
              <w:keepNext/>
              <w:spacing w:after="0"/>
              <w:jc w:val="center"/>
              <w:rPr>
                <w:rFonts w:cstheme="minorHAnsi"/>
                <w:i w:val="0"/>
                <w:color w:val="auto"/>
                <w:sz w:val="22"/>
                <w:szCs w:val="22"/>
              </w:rPr>
            </w:pPr>
            <w:r w:rsidRPr="00A11727">
              <w:rPr>
                <w:rFonts w:cstheme="minorHAnsi"/>
                <w:i w:val="0"/>
                <w:color w:val="auto"/>
                <w:sz w:val="22"/>
                <w:szCs w:val="22"/>
              </w:rPr>
              <w:t>102</w:t>
            </w:r>
          </w:p>
        </w:tc>
      </w:tr>
    </w:tbl>
    <w:p w:rsidR="00891914" w:rsidRDefault="00891914" w:rsidP="00891914">
      <w:pPr>
        <w:pStyle w:val="TableCaption"/>
        <w:spacing w:after="0"/>
        <w:rPr>
          <w:rFonts w:ascii="Calibri" w:hAnsi="Calibri" w:cs="Calibri"/>
          <w:sz w:val="22"/>
          <w:szCs w:val="22"/>
        </w:rPr>
        <w:sectPr w:rsidR="00891914" w:rsidSect="00142EA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17C31" w:rsidRPr="00B40BEE" w:rsidRDefault="00A17C31" w:rsidP="00A17C31">
      <w:pPr>
        <w:pStyle w:val="Beschriftung"/>
        <w:keepNext/>
        <w:spacing w:after="0"/>
        <w:rPr>
          <w:color w:val="auto"/>
          <w:sz w:val="22"/>
        </w:rPr>
      </w:pPr>
      <w:r w:rsidRPr="00B40BEE">
        <w:rPr>
          <w:color w:val="auto"/>
          <w:sz w:val="22"/>
        </w:rPr>
        <w:lastRenderedPageBreak/>
        <w:t xml:space="preserve">Table </w:t>
      </w:r>
      <w:r>
        <w:rPr>
          <w:color w:val="auto"/>
          <w:sz w:val="22"/>
        </w:rPr>
        <w:t>S</w:t>
      </w:r>
      <w:r w:rsidR="00A24050">
        <w:rPr>
          <w:color w:val="auto"/>
          <w:sz w:val="22"/>
        </w:rPr>
        <w:t>3</w:t>
      </w:r>
      <w:r>
        <w:rPr>
          <w:color w:val="auto"/>
          <w:sz w:val="22"/>
        </w:rPr>
        <w:t xml:space="preserve">. Results of </w:t>
      </w:r>
      <w:r w:rsidR="00DE33A4">
        <w:rPr>
          <w:color w:val="auto"/>
          <w:sz w:val="22"/>
        </w:rPr>
        <w:t xml:space="preserve">univariable Cox regression </w:t>
      </w:r>
      <w:r>
        <w:rPr>
          <w:color w:val="auto"/>
          <w:sz w:val="22"/>
        </w:rPr>
        <w:t>sensitivity analyses</w:t>
      </w:r>
      <w:r w:rsidR="00DE33A4">
        <w:rPr>
          <w:color w:val="auto"/>
          <w:sz w:val="22"/>
        </w:rPr>
        <w:t xml:space="preserve"> with different sub-cohorts</w:t>
      </w:r>
      <w:r>
        <w:rPr>
          <w:color w:val="auto"/>
          <w:sz w:val="22"/>
        </w:rPr>
        <w:t>.</w:t>
      </w:r>
    </w:p>
    <w:tbl>
      <w:tblPr>
        <w:tblStyle w:val="Tabellenraster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842"/>
        <w:gridCol w:w="1843"/>
        <w:gridCol w:w="1985"/>
      </w:tblGrid>
      <w:tr w:rsidR="00A17C31" w:rsidRPr="00C036B8" w:rsidTr="00142EA1">
        <w:trPr>
          <w:trHeight w:val="501"/>
        </w:trPr>
        <w:tc>
          <w:tcPr>
            <w:tcW w:w="2547" w:type="dxa"/>
            <w:vMerge w:val="restart"/>
            <w:tcBorders>
              <w:top w:val="single" w:sz="12" w:space="0" w:color="auto"/>
            </w:tcBorders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>Outcome:</w:t>
            </w:r>
          </w:p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>Early-onset diabet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A17C31" w:rsidRPr="005F6FEB" w:rsidRDefault="00A17C31" w:rsidP="00142EA1">
            <w:pPr>
              <w:rPr>
                <w:b/>
              </w:rPr>
            </w:pPr>
            <w:r w:rsidRPr="005F6FEB">
              <w:rPr>
                <w:b/>
              </w:rPr>
              <w:t>Levels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17C31" w:rsidRPr="00B40BEE" w:rsidRDefault="00A17C31" w:rsidP="00142EA1">
            <w:pPr>
              <w:jc w:val="center"/>
              <w:rPr>
                <w:b/>
              </w:rPr>
            </w:pPr>
            <w:r w:rsidRPr="00B40BEE">
              <w:rPr>
                <w:b/>
              </w:rPr>
              <w:t>HR (Univariable)</w:t>
            </w:r>
          </w:p>
        </w:tc>
      </w:tr>
      <w:tr w:rsidR="00A17C31" w:rsidRPr="00C036B8" w:rsidTr="00142EA1">
        <w:trPr>
          <w:trHeight w:val="625"/>
        </w:trPr>
        <w:tc>
          <w:tcPr>
            <w:tcW w:w="2547" w:type="dxa"/>
            <w:vMerge/>
            <w:tcBorders>
              <w:bottom w:val="single" w:sz="12" w:space="0" w:color="auto"/>
            </w:tcBorders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A17C31" w:rsidRPr="00B40BEE" w:rsidRDefault="00A17C31" w:rsidP="00142EA1"/>
        </w:tc>
        <w:tc>
          <w:tcPr>
            <w:tcW w:w="1842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17C31" w:rsidRPr="00B40BEE" w:rsidRDefault="00A17C31" w:rsidP="00142EA1">
            <w:pPr>
              <w:jc w:val="center"/>
              <w:rPr>
                <w:b/>
              </w:rPr>
            </w:pPr>
            <w:r w:rsidRPr="00B40BEE">
              <w:rPr>
                <w:b/>
              </w:rPr>
              <w:t>Sub-cohort</w:t>
            </w:r>
          </w:p>
          <w:p w:rsidR="00A17C31" w:rsidRDefault="00A17C31" w:rsidP="00142EA1">
            <w:pPr>
              <w:jc w:val="center"/>
              <w:rPr>
                <w:b/>
              </w:rPr>
            </w:pPr>
            <w:r w:rsidRPr="00B40BEE">
              <w:rPr>
                <w:b/>
              </w:rPr>
              <w:t>(Table 2)</w:t>
            </w:r>
          </w:p>
          <w:p w:rsidR="00DE33A4" w:rsidRPr="00B40BEE" w:rsidRDefault="00DE33A4" w:rsidP="00142EA1">
            <w:pPr>
              <w:jc w:val="center"/>
              <w:rPr>
                <w:b/>
              </w:rPr>
            </w:pPr>
            <w:r>
              <w:rPr>
                <w:b/>
              </w:rPr>
              <w:t>N = 31 610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17C31" w:rsidRDefault="00A17C31" w:rsidP="00142EA1">
            <w:pPr>
              <w:jc w:val="center"/>
              <w:rPr>
                <w:b/>
              </w:rPr>
            </w:pPr>
            <w:r w:rsidRPr="00B40BEE">
              <w:rPr>
                <w:b/>
              </w:rPr>
              <w:t>Only tested individuals</w:t>
            </w:r>
          </w:p>
          <w:p w:rsidR="00DE33A4" w:rsidRPr="00B40BEE" w:rsidRDefault="00DE33A4" w:rsidP="00142EA1">
            <w:pPr>
              <w:jc w:val="center"/>
              <w:rPr>
                <w:b/>
              </w:rPr>
            </w:pPr>
            <w:r>
              <w:rPr>
                <w:b/>
              </w:rPr>
              <w:t>N = 6 17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17C31" w:rsidRDefault="00A17C31" w:rsidP="00142EA1">
            <w:pPr>
              <w:jc w:val="center"/>
              <w:rPr>
                <w:b/>
              </w:rPr>
            </w:pPr>
            <w:r w:rsidRPr="00B40BEE">
              <w:rPr>
                <w:b/>
              </w:rPr>
              <w:t>Only self-reported cases</w:t>
            </w:r>
            <w:r w:rsidR="00DE33A4">
              <w:rPr>
                <w:b/>
                <w:vertAlign w:val="superscript"/>
              </w:rPr>
              <w:t>*</w:t>
            </w:r>
          </w:p>
          <w:p w:rsidR="00DE33A4" w:rsidRPr="00DE33A4" w:rsidRDefault="00DE33A4" w:rsidP="00142EA1">
            <w:pPr>
              <w:jc w:val="center"/>
              <w:rPr>
                <w:b/>
              </w:rPr>
            </w:pPr>
            <w:r>
              <w:rPr>
                <w:b/>
              </w:rPr>
              <w:t>N = 31 610</w:t>
            </w:r>
          </w:p>
        </w:tc>
      </w:tr>
      <w:tr w:rsidR="00A17C31" w:rsidRPr="00C036B8" w:rsidTr="00142EA1">
        <w:trPr>
          <w:trHeight w:val="490"/>
        </w:trPr>
        <w:tc>
          <w:tcPr>
            <w:tcW w:w="2547" w:type="dxa"/>
            <w:tcBorders>
              <w:top w:val="single" w:sz="12" w:space="0" w:color="auto"/>
            </w:tcBorders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Sex                                     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17C31" w:rsidRPr="00B40BEE" w:rsidRDefault="00A17C31" w:rsidP="00142EA1">
            <w:r w:rsidRPr="00B40BEE">
              <w:t xml:space="preserve">Female    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A17C31" w:rsidRPr="00C036B8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A17C31" w:rsidRPr="002F021A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A17C31" w:rsidRPr="00164FC1" w:rsidRDefault="00A17C31" w:rsidP="00142EA1">
            <w:pPr>
              <w:jc w:val="center"/>
            </w:pPr>
            <w:r>
              <w:t>1</w:t>
            </w:r>
          </w:p>
        </w:tc>
      </w:tr>
      <w:tr w:rsidR="00A17C31" w:rsidRPr="00C036B8" w:rsidTr="00142EA1">
        <w:trPr>
          <w:trHeight w:val="525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Male 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>1.03 (0.81-1.30, p=0.828)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 w:rsidRPr="002F021A">
              <w:t>1.22 (0.85-1.75, p=0.280)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>0.97 (0.72-1.31, p=0.848)</w:t>
            </w:r>
          </w:p>
        </w:tc>
      </w:tr>
      <w:tr w:rsidR="00A17C31" w:rsidRPr="00C036B8" w:rsidTr="00142EA1">
        <w:trPr>
          <w:trHeight w:val="479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Education level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Low  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>
              <w:t>1</w:t>
            </w:r>
          </w:p>
        </w:tc>
      </w:tr>
      <w:tr w:rsidR="00A17C31" w:rsidRPr="00C036B8" w:rsidTr="00142EA1">
        <w:trPr>
          <w:trHeight w:val="482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Middle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 xml:space="preserve">2.67 (2.01-3.55, </w:t>
            </w:r>
            <w:r w:rsidRPr="005F6FEB">
              <w:rPr>
                <w:b/>
              </w:rPr>
              <w:t>p&lt;0.001</w:t>
            </w:r>
            <w:r w:rsidRPr="00C036B8">
              <w:t>)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 w:rsidRPr="002F021A">
              <w:t xml:space="preserve">4.01 (2.59-6.20, </w:t>
            </w:r>
            <w:r w:rsidRPr="005F6FEB">
              <w:rPr>
                <w:b/>
              </w:rPr>
              <w:t>p&lt;0.001</w:t>
            </w:r>
            <w:r w:rsidRPr="002F021A">
              <w:t>)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 xml:space="preserve">2.51 (1.77-3.58, </w:t>
            </w:r>
            <w:r w:rsidRPr="005F6FEB">
              <w:rPr>
                <w:b/>
              </w:rPr>
              <w:t>p&lt;0.001</w:t>
            </w:r>
            <w:r w:rsidRPr="00164FC1">
              <w:t>)</w:t>
            </w:r>
          </w:p>
        </w:tc>
      </w:tr>
      <w:tr w:rsidR="00A17C31" w:rsidRPr="00C036B8" w:rsidTr="00142EA1">
        <w:trPr>
          <w:trHeight w:val="632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High 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 xml:space="preserve">3.49 (2.45-4.98, </w:t>
            </w:r>
            <w:r w:rsidRPr="005F6FEB">
              <w:rPr>
                <w:b/>
              </w:rPr>
              <w:t>p&lt;0.001</w:t>
            </w:r>
            <w:r w:rsidRPr="00C036B8">
              <w:t>)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 w:rsidRPr="002F021A">
              <w:t xml:space="preserve">4.46 (2.54-7.83, </w:t>
            </w:r>
            <w:r w:rsidRPr="005F6FEB">
              <w:rPr>
                <w:b/>
              </w:rPr>
              <w:t>p&lt;0.001</w:t>
            </w:r>
            <w:r w:rsidRPr="002F021A">
              <w:t>)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 xml:space="preserve">3.77 (2.45-5.78, </w:t>
            </w:r>
            <w:r w:rsidRPr="005F6FEB">
              <w:rPr>
                <w:b/>
              </w:rPr>
              <w:t>p&lt;0.001</w:t>
            </w:r>
            <w:r w:rsidRPr="00164FC1">
              <w:t>)</w:t>
            </w:r>
          </w:p>
        </w:tc>
      </w:tr>
      <w:tr w:rsidR="00A35FDA" w:rsidRPr="00C036B8" w:rsidTr="00142EA1">
        <w:trPr>
          <w:trHeight w:val="632"/>
        </w:trPr>
        <w:tc>
          <w:tcPr>
            <w:tcW w:w="2547" w:type="dxa"/>
            <w:vAlign w:val="center"/>
          </w:tcPr>
          <w:p w:rsidR="00A35FDA" w:rsidRPr="00B40BEE" w:rsidRDefault="00A35FDA" w:rsidP="00A35FDA">
            <w:pPr>
              <w:rPr>
                <w:b/>
              </w:rPr>
            </w:pPr>
            <w:r w:rsidRPr="00B40BEE">
              <w:rPr>
                <w:b/>
              </w:rPr>
              <w:t xml:space="preserve">General health in childhood              </w:t>
            </w:r>
          </w:p>
        </w:tc>
        <w:tc>
          <w:tcPr>
            <w:tcW w:w="1276" w:type="dxa"/>
            <w:vAlign w:val="center"/>
          </w:tcPr>
          <w:p w:rsidR="00A35FDA" w:rsidRPr="00B40BEE" w:rsidRDefault="00A35FDA" w:rsidP="00A35FDA">
            <w:r w:rsidRPr="00B40BEE">
              <w:t xml:space="preserve">Poor      </w:t>
            </w:r>
          </w:p>
        </w:tc>
        <w:tc>
          <w:tcPr>
            <w:tcW w:w="1842" w:type="dxa"/>
            <w:vAlign w:val="center"/>
          </w:tcPr>
          <w:p w:rsidR="00A35FDA" w:rsidRPr="00C036B8" w:rsidRDefault="00A35FDA" w:rsidP="00A35FDA">
            <w:pPr>
              <w:jc w:val="center"/>
            </w:pPr>
            <w:r w:rsidRPr="00C036B8">
              <w:t>1.00 (0.63-1.58, p=0.999)</w:t>
            </w:r>
          </w:p>
        </w:tc>
        <w:tc>
          <w:tcPr>
            <w:tcW w:w="1843" w:type="dxa"/>
            <w:vAlign w:val="center"/>
          </w:tcPr>
          <w:p w:rsidR="00A35FDA" w:rsidRPr="002F021A" w:rsidRDefault="00A35FDA" w:rsidP="00A35FDA">
            <w:pPr>
              <w:jc w:val="center"/>
            </w:pPr>
            <w:r w:rsidRPr="002F021A">
              <w:t>0.94 (0.48-1.84, p=0.849)</w:t>
            </w:r>
          </w:p>
        </w:tc>
        <w:tc>
          <w:tcPr>
            <w:tcW w:w="1985" w:type="dxa"/>
            <w:vAlign w:val="center"/>
          </w:tcPr>
          <w:p w:rsidR="00A35FDA" w:rsidRPr="00164FC1" w:rsidRDefault="00A35FDA" w:rsidP="00A35FDA">
            <w:pPr>
              <w:jc w:val="center"/>
            </w:pPr>
            <w:r w:rsidRPr="00164FC1">
              <w:t>0.94 (0.52-1.70, p=0.829)</w:t>
            </w:r>
          </w:p>
        </w:tc>
      </w:tr>
      <w:tr w:rsidR="00A35FDA" w:rsidRPr="00C036B8" w:rsidTr="00142EA1">
        <w:trPr>
          <w:trHeight w:val="560"/>
        </w:trPr>
        <w:tc>
          <w:tcPr>
            <w:tcW w:w="2547" w:type="dxa"/>
            <w:vAlign w:val="center"/>
          </w:tcPr>
          <w:p w:rsidR="00A35FDA" w:rsidRPr="00B40BEE" w:rsidRDefault="00A35FDA" w:rsidP="00A35FDA">
            <w:pPr>
              <w:rPr>
                <w:b/>
              </w:rPr>
            </w:pPr>
          </w:p>
        </w:tc>
        <w:tc>
          <w:tcPr>
            <w:tcW w:w="1276" w:type="dxa"/>
            <w:vAlign w:val="center"/>
          </w:tcPr>
          <w:p w:rsidR="00A35FDA" w:rsidRPr="00B40BEE" w:rsidRDefault="00A35FDA" w:rsidP="00A35FDA">
            <w:r w:rsidRPr="00B40BEE">
              <w:t xml:space="preserve">Fair      </w:t>
            </w:r>
          </w:p>
        </w:tc>
        <w:tc>
          <w:tcPr>
            <w:tcW w:w="1842" w:type="dxa"/>
            <w:vAlign w:val="center"/>
          </w:tcPr>
          <w:p w:rsidR="00A35FDA" w:rsidRPr="00C036B8" w:rsidRDefault="00A35FDA" w:rsidP="00A35FDA">
            <w:pPr>
              <w:jc w:val="center"/>
            </w:pPr>
            <w:r w:rsidRPr="00C036B8">
              <w:t>0.83 (0.61-1.13, p=0.237)</w:t>
            </w:r>
          </w:p>
        </w:tc>
        <w:tc>
          <w:tcPr>
            <w:tcW w:w="1843" w:type="dxa"/>
            <w:vAlign w:val="center"/>
          </w:tcPr>
          <w:p w:rsidR="00A35FDA" w:rsidRPr="002F021A" w:rsidRDefault="00A35FDA" w:rsidP="00A35FDA">
            <w:pPr>
              <w:jc w:val="center"/>
            </w:pPr>
            <w:r w:rsidRPr="002F021A">
              <w:t>0.80 (0.51-1.25, p=0.326)</w:t>
            </w:r>
          </w:p>
        </w:tc>
        <w:tc>
          <w:tcPr>
            <w:tcW w:w="1985" w:type="dxa"/>
            <w:vAlign w:val="center"/>
          </w:tcPr>
          <w:p w:rsidR="00A35FDA" w:rsidRPr="00164FC1" w:rsidRDefault="00A35FDA" w:rsidP="00A35FDA">
            <w:pPr>
              <w:jc w:val="center"/>
            </w:pPr>
            <w:r w:rsidRPr="00164FC1">
              <w:t>0.82 (0.56-1.22, p=0.332)</w:t>
            </w:r>
          </w:p>
        </w:tc>
      </w:tr>
      <w:tr w:rsidR="00A17C31" w:rsidRPr="00C036B8" w:rsidTr="00142EA1">
        <w:trPr>
          <w:trHeight w:val="554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>Good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>
              <w:t>1</w:t>
            </w:r>
          </w:p>
        </w:tc>
      </w:tr>
      <w:tr w:rsidR="00A35FDA" w:rsidRPr="00C036B8" w:rsidTr="00142EA1">
        <w:trPr>
          <w:trHeight w:val="542"/>
        </w:trPr>
        <w:tc>
          <w:tcPr>
            <w:tcW w:w="2547" w:type="dxa"/>
            <w:vAlign w:val="center"/>
          </w:tcPr>
          <w:p w:rsidR="00A35FDA" w:rsidRPr="00B40BEE" w:rsidRDefault="00A35FDA" w:rsidP="00A35FDA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35FDA" w:rsidRPr="00B40BEE" w:rsidRDefault="00A35FDA" w:rsidP="00A35FDA">
            <w:r w:rsidRPr="00B40BEE">
              <w:t xml:space="preserve">Very good </w:t>
            </w:r>
          </w:p>
        </w:tc>
        <w:tc>
          <w:tcPr>
            <w:tcW w:w="1842" w:type="dxa"/>
            <w:vAlign w:val="center"/>
          </w:tcPr>
          <w:p w:rsidR="00A35FDA" w:rsidRPr="00C036B8" w:rsidRDefault="00A35FDA" w:rsidP="00A35FDA">
            <w:pPr>
              <w:jc w:val="center"/>
            </w:pPr>
            <w:r w:rsidRPr="00C036B8">
              <w:t>0.95 (0.66-1.35, p=0.762)</w:t>
            </w:r>
          </w:p>
        </w:tc>
        <w:tc>
          <w:tcPr>
            <w:tcW w:w="1843" w:type="dxa"/>
            <w:vAlign w:val="center"/>
          </w:tcPr>
          <w:p w:rsidR="00A35FDA" w:rsidRPr="002F021A" w:rsidRDefault="00A35FDA" w:rsidP="00A35FDA">
            <w:pPr>
              <w:jc w:val="center"/>
            </w:pPr>
            <w:r w:rsidRPr="002F021A">
              <w:t>0.73 (0.41-1.30, p=0.283)</w:t>
            </w:r>
          </w:p>
        </w:tc>
        <w:tc>
          <w:tcPr>
            <w:tcW w:w="1985" w:type="dxa"/>
            <w:vAlign w:val="center"/>
          </w:tcPr>
          <w:p w:rsidR="00A35FDA" w:rsidRPr="00164FC1" w:rsidRDefault="00A35FDA" w:rsidP="00A35FDA">
            <w:pPr>
              <w:jc w:val="center"/>
            </w:pPr>
            <w:r w:rsidRPr="00164FC1">
              <w:t>0.98 (0.63-1.52, p=0.931)</w:t>
            </w:r>
          </w:p>
        </w:tc>
      </w:tr>
      <w:tr w:rsidR="00A35FDA" w:rsidRPr="00C036B8" w:rsidTr="00142EA1">
        <w:trPr>
          <w:trHeight w:val="578"/>
        </w:trPr>
        <w:tc>
          <w:tcPr>
            <w:tcW w:w="2547" w:type="dxa"/>
            <w:vAlign w:val="center"/>
          </w:tcPr>
          <w:p w:rsidR="00A35FDA" w:rsidRPr="00B40BEE" w:rsidRDefault="00A35FDA" w:rsidP="00A35FDA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35FDA" w:rsidRPr="00B40BEE" w:rsidRDefault="00A35FDA" w:rsidP="00A35FDA">
            <w:r w:rsidRPr="00B40BEE">
              <w:t xml:space="preserve">Excellent </w:t>
            </w:r>
          </w:p>
        </w:tc>
        <w:tc>
          <w:tcPr>
            <w:tcW w:w="1842" w:type="dxa"/>
            <w:vAlign w:val="center"/>
          </w:tcPr>
          <w:p w:rsidR="00A35FDA" w:rsidRPr="00C036B8" w:rsidRDefault="00A35FDA" w:rsidP="00A35FDA">
            <w:pPr>
              <w:jc w:val="center"/>
            </w:pPr>
            <w:r w:rsidRPr="00C036B8">
              <w:t>1.34 (0.83-2.16, p=0.232)</w:t>
            </w:r>
          </w:p>
        </w:tc>
        <w:tc>
          <w:tcPr>
            <w:tcW w:w="1843" w:type="dxa"/>
            <w:vAlign w:val="center"/>
          </w:tcPr>
          <w:p w:rsidR="00A35FDA" w:rsidRPr="002F021A" w:rsidRDefault="00A35FDA" w:rsidP="00A35FDA">
            <w:pPr>
              <w:jc w:val="center"/>
            </w:pPr>
            <w:r w:rsidRPr="002F021A">
              <w:t>1.16 (0.55-2.44, p=0.699)</w:t>
            </w:r>
          </w:p>
        </w:tc>
        <w:tc>
          <w:tcPr>
            <w:tcW w:w="1985" w:type="dxa"/>
            <w:vAlign w:val="center"/>
          </w:tcPr>
          <w:p w:rsidR="00A35FDA" w:rsidRPr="00164FC1" w:rsidRDefault="00A35FDA" w:rsidP="00A35FDA">
            <w:pPr>
              <w:jc w:val="center"/>
            </w:pPr>
            <w:r w:rsidRPr="00164FC1">
              <w:t>1.48 (0.83-2.63, p=0.180)</w:t>
            </w:r>
          </w:p>
        </w:tc>
      </w:tr>
      <w:tr w:rsidR="00A17C31" w:rsidRPr="00C036B8" w:rsidTr="00142EA1">
        <w:trPr>
          <w:trHeight w:val="620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Ever experienced starvation in childhood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No   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>
              <w:t>1</w:t>
            </w:r>
          </w:p>
        </w:tc>
      </w:tr>
      <w:tr w:rsidR="00A17C31" w:rsidRPr="00C036B8" w:rsidTr="00142EA1">
        <w:trPr>
          <w:trHeight w:val="635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Yes  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>0.67 (0.42-1.05, p=0.083)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 w:rsidRPr="002F021A">
              <w:t>0.39 (0.17-0.89, p=0.026)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>0.85 (0.51-1.43, p=0.547)</w:t>
            </w:r>
          </w:p>
        </w:tc>
      </w:tr>
      <w:tr w:rsidR="00A17C31" w:rsidRPr="00C036B8" w:rsidTr="00142EA1">
        <w:trPr>
          <w:trHeight w:val="625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Childhood socio-economic level                   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Low  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>0.72 (0.49-1.05, p=0.088)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 w:rsidRPr="002F021A">
              <w:t>0.79 (0.45-1.37, p=0.397)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>0.64 (0.39-1.05, p=0.077)</w:t>
            </w:r>
          </w:p>
        </w:tc>
      </w:tr>
      <w:tr w:rsidR="00A17C31" w:rsidRPr="00C036B8" w:rsidTr="00142EA1">
        <w:trPr>
          <w:trHeight w:val="625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Middle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>
              <w:t>1</w:t>
            </w:r>
          </w:p>
        </w:tc>
      </w:tr>
      <w:tr w:rsidR="00A17C31" w:rsidRPr="00C036B8" w:rsidTr="00142EA1">
        <w:trPr>
          <w:trHeight w:val="592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High 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 xml:space="preserve">0.65 (0.49-0.85, </w:t>
            </w:r>
            <w:r w:rsidRPr="005F6FEB">
              <w:rPr>
                <w:b/>
              </w:rPr>
              <w:t>p=0.002</w:t>
            </w:r>
            <w:r w:rsidRPr="00C036B8">
              <w:t>)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 w:rsidRPr="002F021A">
              <w:t>0.68 (0.45-1.02, p=0.063)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 xml:space="preserve">0.59 (0.41-0.83, </w:t>
            </w:r>
            <w:r w:rsidRPr="005F6FEB">
              <w:rPr>
                <w:b/>
              </w:rPr>
              <w:t>p=0.002</w:t>
            </w:r>
            <w:r w:rsidRPr="00164FC1">
              <w:t>)</w:t>
            </w:r>
          </w:p>
        </w:tc>
      </w:tr>
      <w:tr w:rsidR="00A17C31" w:rsidRPr="00C036B8" w:rsidTr="00142EA1">
        <w:trPr>
          <w:trHeight w:val="498"/>
        </w:trPr>
        <w:tc>
          <w:tcPr>
            <w:tcW w:w="2547" w:type="dxa"/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Residence area in childhood              </w:t>
            </w:r>
          </w:p>
        </w:tc>
        <w:tc>
          <w:tcPr>
            <w:tcW w:w="1276" w:type="dxa"/>
            <w:vAlign w:val="center"/>
          </w:tcPr>
          <w:p w:rsidR="00A17C31" w:rsidRPr="00B40BEE" w:rsidRDefault="00A17C31" w:rsidP="00142EA1">
            <w:r w:rsidRPr="00B40BEE">
              <w:t xml:space="preserve">Rural     </w:t>
            </w:r>
          </w:p>
        </w:tc>
        <w:tc>
          <w:tcPr>
            <w:tcW w:w="1842" w:type="dxa"/>
            <w:vAlign w:val="center"/>
          </w:tcPr>
          <w:p w:rsidR="00A17C31" w:rsidRPr="00C036B8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843" w:type="dxa"/>
            <w:vAlign w:val="center"/>
          </w:tcPr>
          <w:p w:rsidR="00A17C31" w:rsidRPr="002F021A" w:rsidRDefault="00A17C31" w:rsidP="00142EA1">
            <w:pPr>
              <w:jc w:val="center"/>
            </w:pPr>
            <w:r>
              <w:t>1</w:t>
            </w:r>
          </w:p>
        </w:tc>
        <w:tc>
          <w:tcPr>
            <w:tcW w:w="1985" w:type="dxa"/>
            <w:vAlign w:val="center"/>
          </w:tcPr>
          <w:p w:rsidR="00A17C31" w:rsidRPr="00164FC1" w:rsidRDefault="00A17C31" w:rsidP="00142EA1">
            <w:pPr>
              <w:jc w:val="center"/>
            </w:pPr>
            <w:r>
              <w:t>1</w:t>
            </w:r>
          </w:p>
        </w:tc>
      </w:tr>
      <w:tr w:rsidR="00A17C31" w:rsidRPr="00C036B8" w:rsidTr="00142EA1">
        <w:trPr>
          <w:trHeight w:val="594"/>
        </w:trPr>
        <w:tc>
          <w:tcPr>
            <w:tcW w:w="2547" w:type="dxa"/>
            <w:tcBorders>
              <w:bottom w:val="nil"/>
            </w:tcBorders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17C31" w:rsidRPr="00B40BEE" w:rsidRDefault="00A17C31" w:rsidP="00142EA1">
            <w:r w:rsidRPr="00B40BEE">
              <w:t xml:space="preserve">Urban     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 xml:space="preserve">1.67 (1.24-2.25, </w:t>
            </w:r>
            <w:r w:rsidRPr="005F6FEB">
              <w:rPr>
                <w:b/>
              </w:rPr>
              <w:t>p=0.001</w:t>
            </w:r>
            <w:r w:rsidRPr="00C036B8"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17C31" w:rsidRPr="002F021A" w:rsidRDefault="00A17C31" w:rsidP="00142EA1">
            <w:pPr>
              <w:jc w:val="center"/>
            </w:pPr>
            <w:r w:rsidRPr="002F021A">
              <w:t>1.09 (0.70-1.71, p=0.690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 xml:space="preserve">2.64 (1.77-3.94, </w:t>
            </w:r>
            <w:r w:rsidRPr="005F6FEB">
              <w:rPr>
                <w:b/>
              </w:rPr>
              <w:t>p&lt;0.001</w:t>
            </w:r>
            <w:r w:rsidRPr="00164FC1">
              <w:t>)</w:t>
            </w:r>
          </w:p>
        </w:tc>
      </w:tr>
      <w:tr w:rsidR="00A17C31" w:rsidTr="00142EA1">
        <w:trPr>
          <w:trHeight w:val="546"/>
        </w:trPr>
        <w:tc>
          <w:tcPr>
            <w:tcW w:w="2547" w:type="dxa"/>
            <w:tcBorders>
              <w:top w:val="nil"/>
              <w:bottom w:val="single" w:sz="12" w:space="0" w:color="auto"/>
            </w:tcBorders>
            <w:vAlign w:val="center"/>
          </w:tcPr>
          <w:p w:rsidR="00A17C31" w:rsidRPr="00B40BEE" w:rsidRDefault="00A17C31" w:rsidP="00142EA1">
            <w:pPr>
              <w:rPr>
                <w:b/>
              </w:rPr>
            </w:pPr>
            <w:r w:rsidRPr="00B40BEE">
              <w:rPr>
                <w:b/>
              </w:rPr>
              <w:t xml:space="preserve">                                        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A17C31" w:rsidRPr="00B40BEE" w:rsidRDefault="00A17C31" w:rsidP="00142EA1">
            <w:r w:rsidRPr="00B40BEE">
              <w:t xml:space="preserve">Unknown   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:rsidR="00A17C31" w:rsidRPr="00C036B8" w:rsidRDefault="00A17C31" w:rsidP="00142EA1">
            <w:pPr>
              <w:jc w:val="center"/>
            </w:pPr>
            <w:r w:rsidRPr="00C036B8">
              <w:t xml:space="preserve">1.59 (1.17-2.15, </w:t>
            </w:r>
            <w:r w:rsidRPr="005F6FEB">
              <w:rPr>
                <w:b/>
              </w:rPr>
              <w:t>p=0.003</w:t>
            </w:r>
            <w:r w:rsidRPr="00C036B8"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A17C31" w:rsidRPr="00C036B8" w:rsidRDefault="00A17C31" w:rsidP="00142EA1">
            <w:pPr>
              <w:jc w:val="center"/>
            </w:pPr>
            <w:r w:rsidRPr="002F021A">
              <w:t xml:space="preserve">1.85 (1.20-2.86, </w:t>
            </w:r>
            <w:r w:rsidRPr="005F6FEB">
              <w:rPr>
                <w:b/>
              </w:rPr>
              <w:t>p=0.006</w:t>
            </w:r>
            <w:r w:rsidRPr="002F021A">
              <w:t>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A17C31" w:rsidRPr="00164FC1" w:rsidRDefault="00A17C31" w:rsidP="00142EA1">
            <w:pPr>
              <w:jc w:val="center"/>
            </w:pPr>
            <w:r w:rsidRPr="00164FC1">
              <w:t xml:space="preserve">2.35 (1.56-3.54, </w:t>
            </w:r>
            <w:r w:rsidRPr="005F6FEB">
              <w:rPr>
                <w:b/>
              </w:rPr>
              <w:t>p&lt;0.001</w:t>
            </w:r>
            <w:r w:rsidRPr="00164FC1">
              <w:t>)</w:t>
            </w:r>
          </w:p>
        </w:tc>
      </w:tr>
    </w:tbl>
    <w:p w:rsidR="00A17C31" w:rsidRPr="00DE33A4" w:rsidRDefault="00DE33A4" w:rsidP="00A17C31">
      <w:pPr>
        <w:spacing w:after="0" w:line="360" w:lineRule="auto"/>
      </w:pPr>
      <w:r>
        <w:rPr>
          <w:vertAlign w:val="superscript"/>
        </w:rPr>
        <w:t>*</w:t>
      </w:r>
      <w:r>
        <w:t xml:space="preserve"> </w:t>
      </w:r>
      <w:r w:rsidRPr="0065088B">
        <w:rPr>
          <w:i/>
          <w:sz w:val="20"/>
        </w:rPr>
        <w:t>Diabetes patients detected by HbA1c measurement was treated as non-diabetic.</w:t>
      </w:r>
    </w:p>
    <w:p w:rsidR="00142EA1" w:rsidRDefault="00142EA1" w:rsidP="00142EA1">
      <w:pPr>
        <w:spacing w:after="0"/>
        <w:rPr>
          <w:i/>
          <w:color w:val="4472C4" w:themeColor="accent5"/>
        </w:rPr>
        <w:sectPr w:rsidR="00142EA1" w:rsidSect="00142EA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42EA1" w:rsidRPr="001E1F99" w:rsidRDefault="00142EA1" w:rsidP="00142EA1">
      <w:pPr>
        <w:spacing w:after="0"/>
        <w:rPr>
          <w:i/>
        </w:rPr>
      </w:pPr>
      <w:r w:rsidRPr="001E1F99">
        <w:rPr>
          <w:i/>
        </w:rPr>
        <w:lastRenderedPageBreak/>
        <w:t xml:space="preserve">Table S4. Multivariable Cox regression results comparison between the total sub-cohort (main analysis) and sub-cohorts excluding individuals who (a) had BMI </w:t>
      </w:r>
      <w:r w:rsidRPr="001E1F99">
        <w:rPr>
          <w:rFonts w:cstheme="minorHAnsi"/>
          <w:i/>
        </w:rPr>
        <w:t>≤</w:t>
      </w:r>
      <w:r w:rsidRPr="001E1F99">
        <w:rPr>
          <w:i/>
        </w:rPr>
        <w:t xml:space="preserve"> 23</w:t>
      </w:r>
      <w:r w:rsidR="00464679" w:rsidRPr="001E1F99">
        <w:rPr>
          <w:i/>
        </w:rPr>
        <w:t xml:space="preserve"> </w:t>
      </w:r>
      <w:r w:rsidRPr="001E1F99">
        <w:rPr>
          <w:i/>
        </w:rPr>
        <w:t>kg/m</w:t>
      </w:r>
      <w:r w:rsidRPr="001E1F99">
        <w:rPr>
          <w:i/>
          <w:vertAlign w:val="superscript"/>
        </w:rPr>
        <w:t>2</w:t>
      </w:r>
      <w:r w:rsidRPr="001E1F99">
        <w:rPr>
          <w:i/>
        </w:rPr>
        <w:t xml:space="preserve"> and were taking insulin or (b) had BMI </w:t>
      </w:r>
      <w:r w:rsidRPr="001E1F99">
        <w:rPr>
          <w:rFonts w:cstheme="minorHAnsi"/>
          <w:i/>
        </w:rPr>
        <w:t>≤</w:t>
      </w:r>
      <w:r w:rsidRPr="001E1F99">
        <w:rPr>
          <w:i/>
        </w:rPr>
        <w:t xml:space="preserve"> 23</w:t>
      </w:r>
      <w:r w:rsidR="00464679" w:rsidRPr="001E1F99">
        <w:rPr>
          <w:i/>
        </w:rPr>
        <w:t xml:space="preserve"> </w:t>
      </w:r>
      <w:r w:rsidRPr="001E1F99">
        <w:rPr>
          <w:i/>
        </w:rPr>
        <w:t>kg/m</w:t>
      </w:r>
      <w:r w:rsidRPr="001E1F99">
        <w:rPr>
          <w:i/>
          <w:vertAlign w:val="superscript"/>
        </w:rPr>
        <w:t>2</w:t>
      </w:r>
      <w:r w:rsidRPr="001E1F99">
        <w:rPr>
          <w:i/>
        </w:rPr>
        <w:t>.</w:t>
      </w:r>
    </w:p>
    <w:tbl>
      <w:tblPr>
        <w:tblStyle w:val="Tabellenraster"/>
        <w:tblW w:w="11057" w:type="dxa"/>
        <w:tblInd w:w="-714" w:type="dxa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7"/>
        <w:gridCol w:w="2457"/>
        <w:gridCol w:w="2457"/>
        <w:gridCol w:w="2457"/>
      </w:tblGrid>
      <w:tr w:rsidR="001E1F99" w:rsidRPr="001E1F99" w:rsidTr="00FE39C5">
        <w:trPr>
          <w:trHeight w:val="397"/>
        </w:trPr>
        <w:tc>
          <w:tcPr>
            <w:tcW w:w="226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FE39C5" w:rsidRPr="001E1F99" w:rsidRDefault="00FE39C5" w:rsidP="00FE39C5">
            <w:pPr>
              <w:rPr>
                <w:b/>
              </w:rPr>
            </w:pPr>
            <w:r w:rsidRPr="001E1F99">
              <w:rPr>
                <w:b/>
              </w:rPr>
              <w:t>Outcome:</w:t>
            </w:r>
          </w:p>
          <w:p w:rsidR="00FE39C5" w:rsidRPr="001E1F99" w:rsidRDefault="00FE39C5" w:rsidP="00FE39C5">
            <w:pPr>
              <w:rPr>
                <w:b/>
              </w:rPr>
            </w:pPr>
            <w:r w:rsidRPr="001E1F99">
              <w:rPr>
                <w:b/>
              </w:rPr>
              <w:t>Early-onset diabet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FE39C5" w:rsidRPr="001E1F99" w:rsidRDefault="00FE39C5" w:rsidP="00FE39C5">
            <w:r w:rsidRPr="001E1F99">
              <w:t xml:space="preserve">          </w:t>
            </w:r>
          </w:p>
          <w:p w:rsidR="00FE39C5" w:rsidRPr="001E1F99" w:rsidRDefault="00FE39C5" w:rsidP="00FE39C5">
            <w:r w:rsidRPr="001E1F99">
              <w:rPr>
                <w:b/>
              </w:rPr>
              <w:t>Levels</w:t>
            </w:r>
          </w:p>
        </w:tc>
        <w:tc>
          <w:tcPr>
            <w:tcW w:w="7371" w:type="dxa"/>
            <w:gridSpan w:val="3"/>
            <w:tcBorders>
              <w:top w:val="single" w:sz="12" w:space="0" w:color="auto"/>
            </w:tcBorders>
            <w:vAlign w:val="center"/>
          </w:tcPr>
          <w:p w:rsidR="00FE39C5" w:rsidRPr="001E1F99" w:rsidRDefault="00FE39C5" w:rsidP="00FE39C5">
            <w:pPr>
              <w:jc w:val="center"/>
            </w:pPr>
            <w:r w:rsidRPr="001E1F99">
              <w:rPr>
                <w:b/>
              </w:rPr>
              <w:t xml:space="preserve">HR </w:t>
            </w:r>
            <w:r w:rsidRPr="001E1F99">
              <w:rPr>
                <w:i/>
                <w:vertAlign w:val="superscript"/>
              </w:rPr>
              <w:t>§</w:t>
            </w:r>
            <w:r w:rsidRPr="001E1F99">
              <w:rPr>
                <w:b/>
              </w:rPr>
              <w:t>(Multivariable)</w:t>
            </w:r>
            <w:r w:rsidRPr="001E1F99">
              <w:rPr>
                <w:b/>
                <w:vertAlign w:val="superscript"/>
              </w:rPr>
              <w:t>°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FE39C5" w:rsidRPr="001E1F99" w:rsidRDefault="00FE39C5" w:rsidP="00FE39C5">
            <w:pPr>
              <w:rPr>
                <w:b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FE39C5" w:rsidRPr="001E1F99" w:rsidRDefault="00FE39C5" w:rsidP="00FE39C5">
            <w:pPr>
              <w:rPr>
                <w:b/>
              </w:rPr>
            </w:pPr>
          </w:p>
        </w:tc>
        <w:tc>
          <w:tcPr>
            <w:tcW w:w="2457" w:type="dxa"/>
            <w:tcBorders>
              <w:bottom w:val="single" w:sz="12" w:space="0" w:color="auto"/>
            </w:tcBorders>
            <w:vAlign w:val="center"/>
          </w:tcPr>
          <w:p w:rsidR="00FE39C5" w:rsidRPr="001E1F99" w:rsidRDefault="00FE39C5" w:rsidP="00FE39C5">
            <w:pPr>
              <w:jc w:val="center"/>
              <w:rPr>
                <w:b/>
              </w:rPr>
            </w:pPr>
            <w:r w:rsidRPr="001E1F99">
              <w:rPr>
                <w:b/>
              </w:rPr>
              <w:t>Total sub-cohort</w:t>
            </w:r>
          </w:p>
          <w:p w:rsidR="00FE39C5" w:rsidRPr="001E1F99" w:rsidRDefault="00FE39C5" w:rsidP="00FE39C5">
            <w:pPr>
              <w:jc w:val="center"/>
              <w:rPr>
                <w:b/>
              </w:rPr>
            </w:pPr>
            <w:r w:rsidRPr="001E1F99">
              <w:rPr>
                <w:b/>
              </w:rPr>
              <w:t>(257 cases)</w:t>
            </w:r>
          </w:p>
        </w:tc>
        <w:tc>
          <w:tcPr>
            <w:tcW w:w="2457" w:type="dxa"/>
            <w:tcBorders>
              <w:bottom w:val="single" w:sz="12" w:space="0" w:color="auto"/>
            </w:tcBorders>
            <w:vAlign w:val="center"/>
          </w:tcPr>
          <w:p w:rsidR="00A20126" w:rsidRPr="001E1F99" w:rsidRDefault="00A20126" w:rsidP="00FE39C5">
            <w:pPr>
              <w:jc w:val="center"/>
              <w:rPr>
                <w:b/>
              </w:rPr>
            </w:pPr>
            <w:r w:rsidRPr="001E1F99">
              <w:rPr>
                <w:b/>
              </w:rPr>
              <w:t>Participants</w:t>
            </w:r>
            <w:r w:rsidR="00FE39C5" w:rsidRPr="001E1F99">
              <w:rPr>
                <w:b/>
              </w:rPr>
              <w:t xml:space="preserve"> with BMI </w:t>
            </w:r>
          </w:p>
          <w:p w:rsidR="00FE39C5" w:rsidRPr="001E1F99" w:rsidRDefault="00A20126" w:rsidP="00FE39C5">
            <w:pPr>
              <w:jc w:val="center"/>
              <w:rPr>
                <w:b/>
              </w:rPr>
            </w:pPr>
            <w:r w:rsidRPr="001E1F99">
              <w:rPr>
                <w:rFonts w:cstheme="minorHAnsi"/>
                <w:b/>
              </w:rPr>
              <w:t xml:space="preserve">≤ </w:t>
            </w:r>
            <w:r w:rsidRPr="001E1F99">
              <w:rPr>
                <w:b/>
              </w:rPr>
              <w:t>23</w:t>
            </w:r>
            <w:r w:rsidR="00FE39C5" w:rsidRPr="001E1F99">
              <w:rPr>
                <w:b/>
              </w:rPr>
              <w:t>kg/m</w:t>
            </w:r>
            <w:r w:rsidR="00FE39C5" w:rsidRPr="001E1F99">
              <w:rPr>
                <w:b/>
                <w:vertAlign w:val="superscript"/>
              </w:rPr>
              <w:t xml:space="preserve">2 </w:t>
            </w:r>
            <w:r w:rsidR="00FE39C5" w:rsidRPr="001E1F99">
              <w:rPr>
                <w:b/>
              </w:rPr>
              <w:t>and insulin medication excluded</w:t>
            </w:r>
          </w:p>
          <w:p w:rsidR="00FE39C5" w:rsidRPr="001E1F99" w:rsidRDefault="00FE39C5" w:rsidP="00FE39C5">
            <w:pPr>
              <w:jc w:val="center"/>
              <w:rPr>
                <w:b/>
                <w:vertAlign w:val="superscript"/>
              </w:rPr>
            </w:pPr>
            <w:r w:rsidRPr="001E1F99">
              <w:rPr>
                <w:b/>
              </w:rPr>
              <w:t>(252 cases)</w:t>
            </w:r>
            <w:r w:rsidRPr="001E1F99">
              <w:rPr>
                <w:b/>
                <w:vertAlign w:val="superscript"/>
              </w:rPr>
              <w:t>a</w:t>
            </w:r>
          </w:p>
        </w:tc>
        <w:tc>
          <w:tcPr>
            <w:tcW w:w="2457" w:type="dxa"/>
            <w:tcBorders>
              <w:bottom w:val="single" w:sz="12" w:space="0" w:color="auto"/>
            </w:tcBorders>
            <w:vAlign w:val="center"/>
          </w:tcPr>
          <w:p w:rsidR="00A20126" w:rsidRPr="001E1F99" w:rsidRDefault="00A20126" w:rsidP="00FE39C5">
            <w:pPr>
              <w:jc w:val="center"/>
              <w:rPr>
                <w:b/>
              </w:rPr>
            </w:pPr>
            <w:r w:rsidRPr="001E1F99">
              <w:rPr>
                <w:b/>
              </w:rPr>
              <w:t xml:space="preserve">Participants with BMI </w:t>
            </w:r>
          </w:p>
          <w:p w:rsidR="00FE39C5" w:rsidRPr="001E1F99" w:rsidRDefault="00A20126" w:rsidP="00FE39C5">
            <w:pPr>
              <w:jc w:val="center"/>
              <w:rPr>
                <w:b/>
              </w:rPr>
            </w:pPr>
            <w:r w:rsidRPr="001E1F99">
              <w:rPr>
                <w:rFonts w:cstheme="minorHAnsi"/>
                <w:b/>
              </w:rPr>
              <w:t>≤</w:t>
            </w:r>
            <w:r w:rsidR="00464679" w:rsidRPr="001E1F99">
              <w:rPr>
                <w:b/>
              </w:rPr>
              <w:t xml:space="preserve"> 23</w:t>
            </w:r>
            <w:r w:rsidR="00FE39C5" w:rsidRPr="001E1F99">
              <w:rPr>
                <w:b/>
              </w:rPr>
              <w:t>kg/m</w:t>
            </w:r>
            <w:r w:rsidR="00FE39C5" w:rsidRPr="001E1F99">
              <w:rPr>
                <w:b/>
                <w:vertAlign w:val="superscript"/>
              </w:rPr>
              <w:t xml:space="preserve">2 </w:t>
            </w:r>
            <w:r w:rsidR="00FE39C5" w:rsidRPr="001E1F99">
              <w:rPr>
                <w:b/>
              </w:rPr>
              <w:t>excluded</w:t>
            </w:r>
          </w:p>
          <w:p w:rsidR="00FE39C5" w:rsidRPr="001E1F99" w:rsidRDefault="00FE39C5" w:rsidP="00FE39C5">
            <w:pPr>
              <w:jc w:val="center"/>
              <w:rPr>
                <w:b/>
                <w:vertAlign w:val="superscript"/>
              </w:rPr>
            </w:pPr>
            <w:r w:rsidRPr="001E1F99">
              <w:rPr>
                <w:b/>
              </w:rPr>
              <w:t>(179 cases)</w:t>
            </w:r>
            <w:r w:rsidRPr="001E1F99">
              <w:rPr>
                <w:b/>
                <w:vertAlign w:val="superscript"/>
              </w:rPr>
              <w:t>b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Sex                                      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Female    </w:t>
            </w:r>
          </w:p>
        </w:tc>
        <w:tc>
          <w:tcPr>
            <w:tcW w:w="2457" w:type="dxa"/>
            <w:tcBorders>
              <w:top w:val="single" w:sz="12" w:space="0" w:color="auto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single" w:sz="12" w:space="0" w:color="auto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single" w:sz="12" w:space="0" w:color="auto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Male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98 (0.77-1.25, p=0.883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99 (0.77-1.26, p=0.907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0.75 (0.56-1.00, p=0.054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Education level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Low 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Middle    </w:t>
            </w:r>
          </w:p>
        </w:tc>
        <w:tc>
          <w:tcPr>
            <w:tcW w:w="2457" w:type="dxa"/>
            <w:tcBorders>
              <w:top w:val="nil"/>
              <w:bottom w:val="nil"/>
            </w:tcBorders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 1.34 (0.95-1.87, p=0.094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.39 (0.99-1.96, p=0.061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.46 (0.98-2.17, p=0.061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High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 1.67 (1.10-2.52, </w:t>
            </w:r>
            <w:r w:rsidRPr="001E1F99">
              <w:rPr>
                <w:b/>
              </w:rPr>
              <w:t>p=0.015</w:t>
            </w:r>
            <w:r w:rsidRPr="001E1F99">
              <w:t>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1.76 (1.16-2.67, </w:t>
            </w:r>
            <w:r w:rsidRPr="001E1F99">
              <w:rPr>
                <w:b/>
              </w:rPr>
              <w:t>p=0.008</w:t>
            </w:r>
            <w:r w:rsidRPr="001E1F99">
              <w:t>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 xml:space="preserve">2.07 (1.30-3.31, </w:t>
            </w:r>
            <w:r w:rsidRPr="001E1F99">
              <w:rPr>
                <w:rFonts w:eastAsia="Times New Roman" w:cstheme="minorHAnsi"/>
                <w:b/>
                <w:bdr w:val="none" w:sz="0" w:space="0" w:color="auto" w:frame="1"/>
              </w:rPr>
              <w:t>p=0.002</w:t>
            </w:r>
            <w:r w:rsidRPr="001E1F99">
              <w:rPr>
                <w:rFonts w:eastAsia="Times New Roman" w:cstheme="minorHAnsi"/>
                <w:bdr w:val="none" w:sz="0" w:space="0" w:color="auto" w:frame="1"/>
              </w:rPr>
              <w:t>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General health in childhood              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>Poor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.11 (0.69-1.80, p=0.666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.15 (0.71-1.87, p=0.576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0.94 (0.49-1.79, p=0.849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Fair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82 (0.60-1.11, p=0.199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84 (0.62-1.15, p=0.281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0.81 (0.56-1.18, p=0.273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Good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>Very good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85 (0.60-1.21, p=0.375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88 (0.62-1.25, p=0.463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0.88 (0.58-1.33, p=0.554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>Excellent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.48 (0.92-2.39, p=0.105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.37 (0.83-2.26, p=0.213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.59 (0.92-2.75, p=0.099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Ever experienced starvation in childhood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No  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Yes 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 1.23 (0.76-1.99, p=0.397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.27 (0.78-2.06, p=0.333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.52 (0.87-2.64, p=0.137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Childhood socio-economic level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Low 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 0.87 (0.58-1.29, p=0.488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82 (0.54-1.24, p=0.353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0.94 (0.59-1.50, p=0.802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Middle    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High      </w:t>
            </w:r>
          </w:p>
        </w:tc>
        <w:tc>
          <w:tcPr>
            <w:tcW w:w="2457" w:type="dxa"/>
            <w:tcBorders>
              <w:top w:val="nil"/>
              <w:bottom w:val="nil"/>
            </w:tcBorders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 0.82 (0.62-1.09, p=0.165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81 (0.61-1.07, p=0.132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0.76 (0.53-1.07, p=0.114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pPr>
              <w:rPr>
                <w:b/>
              </w:rPr>
            </w:pPr>
            <w:r w:rsidRPr="001E1F99">
              <w:rPr>
                <w:b/>
              </w:rPr>
              <w:t xml:space="preserve">Residence area in childhood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Rural     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1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FE39C5">
            <w:r w:rsidRPr="001E1F99">
              <w:t xml:space="preserve">Urban     </w:t>
            </w:r>
          </w:p>
        </w:tc>
        <w:tc>
          <w:tcPr>
            <w:tcW w:w="2457" w:type="dxa"/>
            <w:tcBorders>
              <w:top w:val="nil"/>
              <w:bottom w:val="nil"/>
            </w:tcBorders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 1.51 (1.08-2.10, </w:t>
            </w:r>
            <w:r w:rsidRPr="001E1F99">
              <w:rPr>
                <w:b/>
              </w:rPr>
              <w:t>p=0.016</w:t>
            </w:r>
            <w:r w:rsidRPr="001E1F99">
              <w:t>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1.48 (1.06-2.06, </w:t>
            </w:r>
            <w:r w:rsidRPr="001E1F99">
              <w:rPr>
                <w:b/>
              </w:rPr>
              <w:t>p=0.023</w:t>
            </w:r>
            <w:r w:rsidRPr="001E1F99">
              <w:t>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 xml:space="preserve">1.70 (1.12-2.59, </w:t>
            </w:r>
            <w:r w:rsidRPr="001E1F99">
              <w:rPr>
                <w:rFonts w:eastAsia="Times New Roman" w:cstheme="minorHAnsi"/>
                <w:b/>
                <w:bdr w:val="none" w:sz="0" w:space="0" w:color="auto" w:frame="1"/>
              </w:rPr>
              <w:t>p=0.012</w:t>
            </w:r>
            <w:r w:rsidRPr="001E1F99">
              <w:rPr>
                <w:rFonts w:eastAsia="Times New Roman" w:cstheme="minorHAnsi"/>
                <w:bdr w:val="none" w:sz="0" w:space="0" w:color="auto" w:frame="1"/>
              </w:rPr>
              <w:t>)</w:t>
            </w:r>
          </w:p>
        </w:tc>
      </w:tr>
      <w:tr w:rsidR="001E1F99" w:rsidRPr="001E1F99" w:rsidTr="00FE39C5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142EA1" w:rsidRPr="001E1F99" w:rsidRDefault="00142EA1" w:rsidP="00FE39C5">
            <w:r w:rsidRPr="001E1F99">
              <w:t xml:space="preserve">                                        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142EA1" w:rsidRPr="001E1F99" w:rsidRDefault="00142EA1" w:rsidP="00FE39C5">
            <w:r w:rsidRPr="001E1F99">
              <w:t xml:space="preserve">Unknown   </w:t>
            </w:r>
          </w:p>
        </w:tc>
        <w:tc>
          <w:tcPr>
            <w:tcW w:w="2457" w:type="dxa"/>
            <w:tcBorders>
              <w:top w:val="nil"/>
              <w:bottom w:val="single" w:sz="12" w:space="0" w:color="auto"/>
            </w:tcBorders>
          </w:tcPr>
          <w:p w:rsidR="00142EA1" w:rsidRPr="001E1F99" w:rsidRDefault="00142EA1" w:rsidP="00142EA1">
            <w:pPr>
              <w:jc w:val="center"/>
            </w:pPr>
            <w:r w:rsidRPr="001E1F99">
              <w:t xml:space="preserve"> 0.97 (0.71-1.33, p=0.853)</w:t>
            </w:r>
          </w:p>
        </w:tc>
        <w:tc>
          <w:tcPr>
            <w:tcW w:w="2457" w:type="dxa"/>
            <w:tcBorders>
              <w:top w:val="nil"/>
              <w:bottom w:val="single" w:sz="12" w:space="0" w:color="auto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t>0.96 (0.70-1.31, p=0.780)</w:t>
            </w:r>
          </w:p>
        </w:tc>
        <w:tc>
          <w:tcPr>
            <w:tcW w:w="2457" w:type="dxa"/>
            <w:tcBorders>
              <w:top w:val="nil"/>
              <w:bottom w:val="single" w:sz="12" w:space="0" w:color="auto"/>
            </w:tcBorders>
            <w:vAlign w:val="center"/>
          </w:tcPr>
          <w:p w:rsidR="00142EA1" w:rsidRPr="001E1F99" w:rsidRDefault="00142EA1" w:rsidP="00142EA1">
            <w:pPr>
              <w:jc w:val="center"/>
            </w:pPr>
            <w:r w:rsidRPr="001E1F99">
              <w:rPr>
                <w:rFonts w:eastAsia="Times New Roman" w:cstheme="minorHAnsi"/>
                <w:bdr w:val="none" w:sz="0" w:space="0" w:color="auto" w:frame="1"/>
              </w:rPr>
              <w:t>1.12 (0.76-1.66, p=0.570)</w:t>
            </w:r>
          </w:p>
        </w:tc>
      </w:tr>
    </w:tbl>
    <w:p w:rsidR="00142EA1" w:rsidRPr="001E1F99" w:rsidRDefault="00142EA1" w:rsidP="00142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</w:rPr>
      </w:pPr>
    </w:p>
    <w:p w:rsidR="00142EA1" w:rsidRPr="001E1F99" w:rsidRDefault="00142EA1"/>
    <w:p w:rsidR="00FE39C5" w:rsidRPr="001E1F99" w:rsidRDefault="00FE39C5" w:rsidP="00142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</w:rPr>
        <w:sectPr w:rsidR="00FE39C5" w:rsidRPr="001E1F99" w:rsidSect="00142EA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42EA1" w:rsidRPr="001E1F99" w:rsidRDefault="00142EA1" w:rsidP="00142E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i/>
          <w:u w:val="single"/>
        </w:rPr>
      </w:pPr>
      <w:r w:rsidRPr="001E1F99">
        <w:rPr>
          <w:rFonts w:eastAsia="Times New Roman" w:cstheme="minorHAnsi"/>
        </w:rPr>
        <w:lastRenderedPageBreak/>
        <w:t xml:space="preserve">Table S5. </w:t>
      </w:r>
      <w:r w:rsidRPr="001E1F99">
        <w:t xml:space="preserve">Indonesian Family Life Survey: </w:t>
      </w:r>
      <w:r w:rsidRPr="001E1F99">
        <w:rPr>
          <w:i/>
        </w:rPr>
        <w:t>Multiv</w:t>
      </w:r>
      <w:r w:rsidR="00FE39C5" w:rsidRPr="001E1F99">
        <w:rPr>
          <w:i/>
        </w:rPr>
        <w:t>ariable Cox regression analyses with (#) and without earlier BMI (main analysis)</w:t>
      </w:r>
      <w:r w:rsidR="00464679" w:rsidRPr="001E1F99">
        <w:rPr>
          <w:i/>
        </w:rPr>
        <w:t xml:space="preserve">, Indonesia &lt;1993 - 2014&gt;. </w:t>
      </w:r>
    </w:p>
    <w:tbl>
      <w:tblPr>
        <w:tblStyle w:val="Tabellenraster"/>
        <w:tblW w:w="11057" w:type="dxa"/>
        <w:tblInd w:w="-714" w:type="dxa"/>
        <w:tblLook w:val="04A0" w:firstRow="1" w:lastRow="0" w:firstColumn="1" w:lastColumn="0" w:noHBand="0" w:noVBand="1"/>
      </w:tblPr>
      <w:tblGrid>
        <w:gridCol w:w="2694"/>
        <w:gridCol w:w="1848"/>
        <w:gridCol w:w="1412"/>
        <w:gridCol w:w="2552"/>
        <w:gridCol w:w="2551"/>
      </w:tblGrid>
      <w:tr w:rsidR="001E1F99" w:rsidRPr="001E1F99" w:rsidTr="001E1F99">
        <w:trPr>
          <w:trHeight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E39C5" w:rsidRPr="001E1F99" w:rsidRDefault="00FE39C5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>Outcome:</w:t>
            </w:r>
          </w:p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Early-onset Diabetes          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2EA1" w:rsidRPr="001E1F99" w:rsidRDefault="00FE39C5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>Levels</w:t>
            </w:r>
            <w:r w:rsidR="00142EA1" w:rsidRPr="001E1F99">
              <w:rPr>
                <w:rFonts w:eastAsia="Times New Roman" w:cstheme="minorHAnsi"/>
                <w:b/>
              </w:rPr>
              <w:t xml:space="preserve">  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2EA1" w:rsidRPr="001E1F99" w:rsidRDefault="00FE39C5" w:rsidP="00142EA1">
            <w:pPr>
              <w:jc w:val="center"/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>n</w:t>
            </w:r>
            <w:r w:rsidR="00142EA1" w:rsidRPr="001E1F99">
              <w:rPr>
                <w:rFonts w:eastAsia="Times New Roman" w:cstheme="minorHAnsi"/>
                <w:b/>
              </w:rPr>
              <w:t xml:space="preserve"> (%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>HR</w:t>
            </w:r>
          </w:p>
          <w:p w:rsidR="00142EA1" w:rsidRPr="001E1F99" w:rsidRDefault="00142EA1" w:rsidP="001A29B4">
            <w:pPr>
              <w:jc w:val="center"/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>(Multivariable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HR </w:t>
            </w:r>
          </w:p>
          <w:p w:rsidR="00142EA1" w:rsidRPr="001E1F99" w:rsidRDefault="00FE39C5" w:rsidP="00142EA1">
            <w:pPr>
              <w:jc w:val="center"/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(Multivariable + earlier </w:t>
            </w:r>
            <w:r w:rsidR="00142EA1" w:rsidRPr="001E1F99">
              <w:rPr>
                <w:rFonts w:eastAsia="Times New Roman" w:cstheme="minorHAnsi"/>
                <w:b/>
              </w:rPr>
              <w:t>BMI)</w:t>
            </w:r>
            <w:r w:rsidRPr="001E1F99">
              <w:rPr>
                <w:rFonts w:eastAsia="Times New Roman" w:cstheme="minorHAnsi"/>
                <w:b/>
                <w:vertAlign w:val="superscript"/>
              </w:rPr>
              <w:t>#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Sex                                      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Female         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6534 (52.3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1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Male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5076 (47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0.98 (0.77-1.25, p=0.8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.16 (0.91-1.49, p=0.240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Education level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Low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2180 (38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Middle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4923 (47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1.34 (0.95-1.87, p=0.0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.28 (0.91-1.80, p=0.151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High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4462 (14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 xml:space="preserve">1.67 (1.10-2.52, </w:t>
            </w:r>
            <w:r w:rsidRPr="001E1F99">
              <w:rPr>
                <w:b/>
              </w:rPr>
              <w:t>p=0.015</w:t>
            </w:r>
            <w:r w:rsidRPr="001E1F99"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1.52 (1.01-2.29, </w:t>
            </w:r>
            <w:r w:rsidRPr="001E1F99">
              <w:rPr>
                <w:rFonts w:eastAsia="Times New Roman" w:cstheme="minorHAnsi"/>
                <w:b/>
              </w:rPr>
              <w:t>p=0.047</w:t>
            </w:r>
            <w:r w:rsidRPr="001E1F99">
              <w:rPr>
                <w:rFonts w:eastAsia="Times New Roman" w:cstheme="minorHAnsi"/>
              </w:rPr>
              <w:t>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General health in childhood              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Poor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465 (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1.11 (0.69-1.80, p=0.6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.19 (0.73-1.93, p=0.488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Fai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5082 (17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0.82 (0.60-1.11, p=0.1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2B65CE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0.85 (0.62</w:t>
            </w:r>
            <w:r w:rsidR="00142EA1" w:rsidRPr="001E1F99">
              <w:rPr>
                <w:rFonts w:eastAsia="Times New Roman" w:cstheme="minorHAnsi"/>
              </w:rPr>
              <w:t>-1.15, p=0.286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Good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1319 (39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Very good    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8294 (2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0.85 (0.60-1.21, p=0.3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0.86 (0.60-1.22, p=0.386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Excell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2187 (7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t>1.48 (0.92-2.39, p=0.1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.46 (0.91-2.36, p=0.119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Ever experienced starvation in childhood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No 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25924 (9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2B65CE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Yes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2423 (8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t>1.23 (0.76-1.99, p=0.3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.20 (0.75-1.94, p=0.443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Childhood socio-economic level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Low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4041 (14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t>0.87 (0.58-1.29, p=0.4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0.90 (0.61-1.35, p=0.617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Middle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3736 (48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High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0571 (37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t>0.82 (0.62-1.09, p=0.1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5CE" w:rsidRPr="001E1F99" w:rsidRDefault="002B65CE" w:rsidP="002B65CE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0.85 (0.64-1.12, p=0.254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Residence area in childhood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Rural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1734 (37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D97BFF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EA1" w:rsidRPr="001E1F99" w:rsidRDefault="00142EA1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Urban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9223 (29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jc w:val="center"/>
              <w:rPr>
                <w:rFonts w:eastAsia="Times New Roman" w:cstheme="minorHAnsi"/>
              </w:rPr>
            </w:pPr>
            <w:r w:rsidRPr="001E1F99">
              <w:t xml:space="preserve">1.51 (1.08-2.10, </w:t>
            </w:r>
            <w:r w:rsidRPr="001E1F99">
              <w:rPr>
                <w:b/>
              </w:rPr>
              <w:t>p=0.016</w:t>
            </w:r>
            <w:r w:rsidRPr="001E1F99"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1.39 (1.00-1.94, </w:t>
            </w:r>
            <w:r w:rsidRPr="001E1F99">
              <w:rPr>
                <w:rFonts w:eastAsia="Times New Roman" w:cstheme="minorHAnsi"/>
                <w:b/>
              </w:rPr>
              <w:t>p=0.050</w:t>
            </w:r>
            <w:r w:rsidRPr="001E1F99">
              <w:rPr>
                <w:rFonts w:eastAsia="Times New Roman" w:cstheme="minorHAnsi"/>
              </w:rPr>
              <w:t>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Unknown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0653 (33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jc w:val="center"/>
              <w:rPr>
                <w:rFonts w:eastAsia="Times New Roman" w:cstheme="minorHAnsi"/>
              </w:rPr>
            </w:pPr>
            <w:r w:rsidRPr="001E1F99">
              <w:t>0.97 (0.71-1.33, p=0.8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BFF" w:rsidRPr="001E1F99" w:rsidRDefault="00D97BFF" w:rsidP="00D97BFF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0.89 (0.65-1.23, p=0.486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BMI (earliest)                           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A11727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&lt; 18.5</w:t>
            </w:r>
            <w:r w:rsidR="001A29B4" w:rsidRPr="001E1F99">
              <w:rPr>
                <w:rFonts w:eastAsia="Times New Roman" w:cstheme="minorHAnsi"/>
              </w:rPr>
              <w:t xml:space="preserve">kg/m2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3935 (12.4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A29B4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2B65CE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.24 (0.77-2.01, p=0.376</w:t>
            </w:r>
            <w:r w:rsidR="001A29B4" w:rsidRPr="001E1F99">
              <w:rPr>
                <w:rFonts w:eastAsia="Times New Roman" w:cstheme="minorHAnsi"/>
              </w:rPr>
              <w:t>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A29B4">
            <w:pPr>
              <w:rPr>
                <w:rFonts w:eastAsia="Times New Roman" w:cstheme="minorHAnsi"/>
                <w:b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A11727" w:rsidP="00A11727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8.5 – &lt; 23</w:t>
            </w:r>
            <w:r w:rsidR="001A29B4" w:rsidRPr="001E1F99">
              <w:rPr>
                <w:rFonts w:eastAsia="Times New Roman" w:cstheme="minorHAnsi"/>
              </w:rPr>
              <w:t xml:space="preserve">kg/m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4528 (46.0)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A11727" w:rsidP="00A11727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23 –  </w:t>
            </w:r>
            <w:r w:rsidR="001A29B4" w:rsidRPr="001E1F99">
              <w:rPr>
                <w:rFonts w:eastAsia="Times New Roman" w:cstheme="minorHAnsi"/>
              </w:rPr>
              <w:t>&lt;</w:t>
            </w:r>
            <w:r w:rsidRPr="001E1F99">
              <w:rPr>
                <w:rFonts w:eastAsia="Times New Roman" w:cstheme="minorHAnsi"/>
              </w:rPr>
              <w:t xml:space="preserve"> </w:t>
            </w:r>
            <w:r w:rsidR="001A29B4" w:rsidRPr="001E1F99">
              <w:rPr>
                <w:rFonts w:eastAsia="Times New Roman" w:cstheme="minorHAnsi"/>
              </w:rPr>
              <w:t xml:space="preserve">27.5kg/m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8285 (26.2)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2.17 (1.59-2.94, </w:t>
            </w:r>
            <w:r w:rsidRPr="001E1F99">
              <w:rPr>
                <w:rFonts w:eastAsia="Times New Roman" w:cstheme="minorHAnsi"/>
                <w:b/>
              </w:rPr>
              <w:t>p&lt;0.001</w:t>
            </w:r>
            <w:r w:rsidRPr="001E1F99">
              <w:rPr>
                <w:rFonts w:eastAsia="Times New Roman" w:cstheme="minorHAnsi"/>
              </w:rPr>
              <w:t>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A11727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≥ 27.5</w:t>
            </w:r>
            <w:r w:rsidR="001A29B4" w:rsidRPr="001E1F99">
              <w:rPr>
                <w:rFonts w:eastAsia="Times New Roman" w:cstheme="minorHAnsi"/>
              </w:rPr>
              <w:t xml:space="preserve">kg/m2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3003 (9.5)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3.30 (2.28-4.77, </w:t>
            </w:r>
            <w:r w:rsidRPr="001E1F99">
              <w:rPr>
                <w:rFonts w:eastAsia="Times New Roman" w:cstheme="minorHAnsi"/>
                <w:b/>
              </w:rPr>
              <w:t>p&lt;0.001</w:t>
            </w:r>
            <w:r w:rsidRPr="001E1F99">
              <w:rPr>
                <w:rFonts w:eastAsia="Times New Roman" w:cstheme="minorHAnsi"/>
              </w:rPr>
              <w:t>)</w:t>
            </w:r>
          </w:p>
        </w:tc>
      </w:tr>
      <w:tr w:rsidR="001E1F99" w:rsidRPr="001E1F99" w:rsidTr="001E1F9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9B4" w:rsidRPr="001E1F99" w:rsidRDefault="001A29B4" w:rsidP="001A29B4">
            <w:pPr>
              <w:rPr>
                <w:rFonts w:eastAsia="Times New Roman" w:cstheme="minorHAnsi"/>
                <w:b/>
              </w:rPr>
            </w:pPr>
            <w:r w:rsidRPr="001E1F99">
              <w:rPr>
                <w:rFonts w:eastAsia="Times New Roman" w:cstheme="minorHAnsi"/>
                <w:b/>
              </w:rPr>
              <w:t xml:space="preserve">                                       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9B4" w:rsidRPr="001E1F99" w:rsidRDefault="001A29B4" w:rsidP="001A29B4">
            <w:pPr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Unknown       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>1859 (5.9)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A29B4" w:rsidRPr="001E1F99" w:rsidRDefault="001A29B4" w:rsidP="00142EA1">
            <w:pPr>
              <w:jc w:val="center"/>
              <w:rPr>
                <w:rFonts w:eastAsia="Times New Roman" w:cstheme="minorHAnsi"/>
              </w:rPr>
            </w:pPr>
            <w:r w:rsidRPr="001E1F99">
              <w:rPr>
                <w:rFonts w:eastAsia="Times New Roman" w:cstheme="minorHAnsi"/>
              </w:rPr>
              <w:t xml:space="preserve">3.78 (2.22-6.43, </w:t>
            </w:r>
            <w:r w:rsidRPr="001E1F99">
              <w:rPr>
                <w:rFonts w:eastAsia="Times New Roman" w:cstheme="minorHAnsi"/>
                <w:b/>
              </w:rPr>
              <w:t>p&lt;0.001</w:t>
            </w:r>
            <w:r w:rsidRPr="001E1F99">
              <w:rPr>
                <w:rFonts w:eastAsia="Times New Roman" w:cstheme="minorHAnsi"/>
              </w:rPr>
              <w:t>)</w:t>
            </w:r>
          </w:p>
        </w:tc>
      </w:tr>
    </w:tbl>
    <w:p w:rsidR="00142EA1" w:rsidRPr="001E1F99" w:rsidRDefault="00142EA1">
      <w:bookmarkStart w:id="0" w:name="_GoBack"/>
      <w:bookmarkEnd w:id="0"/>
    </w:p>
    <w:sectPr w:rsidR="00142EA1" w:rsidRPr="001E1F99" w:rsidSect="00142E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A74" w:rsidRDefault="000D2A74">
      <w:pPr>
        <w:spacing w:after="0" w:line="240" w:lineRule="auto"/>
      </w:pPr>
      <w:r>
        <w:separator/>
      </w:r>
    </w:p>
  </w:endnote>
  <w:endnote w:type="continuationSeparator" w:id="0">
    <w:p w:rsidR="000D2A74" w:rsidRDefault="000D2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A74" w:rsidRDefault="000D2A74">
      <w:pPr>
        <w:spacing w:after="0" w:line="240" w:lineRule="auto"/>
      </w:pPr>
      <w:r>
        <w:separator/>
      </w:r>
    </w:p>
  </w:footnote>
  <w:footnote w:type="continuationSeparator" w:id="0">
    <w:p w:rsidR="000D2A74" w:rsidRDefault="000D2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7077015"/>
      <w:docPartObj>
        <w:docPartGallery w:val="Page Numbers (Top of Page)"/>
        <w:docPartUnique/>
      </w:docPartObj>
    </w:sdtPr>
    <w:sdtEndPr/>
    <w:sdtContent>
      <w:p w:rsidR="00142EA1" w:rsidRDefault="00142EA1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1F99" w:rsidRPr="001E1F99">
          <w:rPr>
            <w:noProof/>
            <w:lang w:val="de-DE"/>
          </w:rPr>
          <w:t>5</w:t>
        </w:r>
        <w:r>
          <w:fldChar w:fldCharType="end"/>
        </w:r>
      </w:p>
    </w:sdtContent>
  </w:sdt>
  <w:p w:rsidR="00142EA1" w:rsidRDefault="00142EA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31"/>
    <w:rsid w:val="000D2A74"/>
    <w:rsid w:val="00105E51"/>
    <w:rsid w:val="00142EA1"/>
    <w:rsid w:val="0016710E"/>
    <w:rsid w:val="00176A0C"/>
    <w:rsid w:val="001A29B4"/>
    <w:rsid w:val="001E1F99"/>
    <w:rsid w:val="00236A63"/>
    <w:rsid w:val="00272F74"/>
    <w:rsid w:val="002B65CE"/>
    <w:rsid w:val="004309D8"/>
    <w:rsid w:val="00464679"/>
    <w:rsid w:val="00486E2F"/>
    <w:rsid w:val="005008D1"/>
    <w:rsid w:val="00542A4D"/>
    <w:rsid w:val="00553ECD"/>
    <w:rsid w:val="005D0761"/>
    <w:rsid w:val="005E439D"/>
    <w:rsid w:val="005E471F"/>
    <w:rsid w:val="0062446B"/>
    <w:rsid w:val="00635B74"/>
    <w:rsid w:val="0065088B"/>
    <w:rsid w:val="006C40D7"/>
    <w:rsid w:val="00714750"/>
    <w:rsid w:val="007E5826"/>
    <w:rsid w:val="008227D5"/>
    <w:rsid w:val="00891914"/>
    <w:rsid w:val="009412D4"/>
    <w:rsid w:val="0096636B"/>
    <w:rsid w:val="00A11727"/>
    <w:rsid w:val="00A17C31"/>
    <w:rsid w:val="00A20126"/>
    <w:rsid w:val="00A24050"/>
    <w:rsid w:val="00A35FDA"/>
    <w:rsid w:val="00C479A0"/>
    <w:rsid w:val="00D97BFF"/>
    <w:rsid w:val="00DC5E57"/>
    <w:rsid w:val="00DE33A4"/>
    <w:rsid w:val="00EB0A13"/>
    <w:rsid w:val="00EE40DA"/>
    <w:rsid w:val="00FE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38EBA-475D-4B59-8506-1CB58BA1D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7C3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7C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nhideWhenUsed/>
    <w:qFormat/>
    <w:rsid w:val="00A17C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rsid w:val="00A17C31"/>
    <w:rPr>
      <w:i/>
      <w:iCs/>
      <w:color w:val="44546A" w:themeColor="text2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A17C3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17C31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7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7C31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DE33A4"/>
    <w:pPr>
      <w:ind w:left="720"/>
      <w:contextualSpacing/>
    </w:pPr>
  </w:style>
  <w:style w:type="paragraph" w:customStyle="1" w:styleId="Compact">
    <w:name w:val="Compact"/>
    <w:basedOn w:val="Textkrper"/>
    <w:qFormat/>
    <w:rsid w:val="00891914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891914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Beschriftung"/>
    <w:rsid w:val="00891914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9191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91914"/>
    <w:rPr>
      <w:lang w:val="en-GB"/>
    </w:rPr>
  </w:style>
  <w:style w:type="paragraph" w:styleId="berarbeitung">
    <w:name w:val="Revision"/>
    <w:hidden/>
    <w:uiPriority w:val="99"/>
    <w:semiHidden/>
    <w:rsid w:val="00142EA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0</Words>
  <Characters>7299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Tanoey</dc:creator>
  <cp:keywords/>
  <dc:description/>
  <cp:lastModifiedBy>Justine Tanoey</cp:lastModifiedBy>
  <cp:revision>2</cp:revision>
  <cp:lastPrinted>2021-08-02T08:29:00Z</cp:lastPrinted>
  <dcterms:created xsi:type="dcterms:W3CDTF">2021-10-25T14:07:00Z</dcterms:created>
  <dcterms:modified xsi:type="dcterms:W3CDTF">2021-10-25T14:07:00Z</dcterms:modified>
  <cp:contentStatus/>
</cp:coreProperties>
</file>